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19B9" w:rsidRPr="00D059BD" w:rsidDel="00AF4D98" w:rsidRDefault="005319B9" w:rsidP="005319B9">
      <w:pPr>
        <w:spacing w:afterLines="50" w:after="163"/>
        <w:jc w:val="center"/>
        <w:rPr>
          <w:del w:id="0" w:author="Administrator" w:date="2025-04-02T16:40:00Z"/>
          <w:rFonts w:ascii="Times New Roman" w:hAnsi="Times New Roman" w:cs="Times New Roman"/>
          <w:color w:val="222222"/>
          <w:shd w:val="clear" w:color="auto" w:fill="FFFFFF"/>
        </w:rPr>
      </w:pPr>
      <w:del w:id="1" w:author="Administrator" w:date="2025-04-02T16:40:00Z">
        <w:r w:rsidDel="00AF4D98">
          <w:rPr>
            <w:rFonts w:ascii="Times New Roman" w:hAnsi="Times New Roman" w:cs="Times New Roman"/>
            <w:color w:val="000000" w:themeColor="text1"/>
          </w:rPr>
          <w:delText xml:space="preserve">Supplementary </w:delText>
        </w:r>
        <w:r w:rsidRPr="00880436" w:rsidDel="00AF4D98">
          <w:rPr>
            <w:rFonts w:ascii="Times New Roman" w:hAnsi="Times New Roman" w:cs="Times New Roman"/>
            <w:color w:val="000000" w:themeColor="text1"/>
          </w:rPr>
          <w:delText xml:space="preserve">Table </w:delText>
        </w:r>
        <w:r w:rsidR="00D36E25" w:rsidDel="00AF4D98">
          <w:rPr>
            <w:rFonts w:ascii="Times New Roman" w:hAnsi="Times New Roman" w:cs="Times New Roman"/>
            <w:color w:val="000000" w:themeColor="text1"/>
          </w:rPr>
          <w:delText>1</w:delText>
        </w:r>
        <w:r w:rsidRPr="00880436" w:rsidDel="00AF4D98">
          <w:rPr>
            <w:rFonts w:ascii="Times New Roman" w:hAnsi="Times New Roman" w:cs="Times New Roman"/>
            <w:color w:val="000000" w:themeColor="text1"/>
          </w:rPr>
          <w:delText xml:space="preserve"> </w:delText>
        </w:r>
        <w:r w:rsidDel="00AF4D98">
          <w:rPr>
            <w:rFonts w:ascii="Times New Roman" w:hAnsi="Times New Roman" w:cs="Times New Roman"/>
            <w:color w:val="000000" w:themeColor="text1"/>
          </w:rPr>
          <w:delText>Pe</w:delText>
        </w:r>
        <w:r w:rsidRPr="00880436" w:rsidDel="00AF4D98">
          <w:rPr>
            <w:rFonts w:ascii="Times New Roman" w:hAnsi="Times New Roman" w:cs="Times New Roman"/>
            <w:color w:val="000000" w:themeColor="text1"/>
          </w:rPr>
          <w:delText xml:space="preserve">rformance of nanopore sequencing </w:delText>
        </w:r>
        <w:r w:rsidRPr="00880436" w:rsidDel="00AF4D98">
          <w:rPr>
            <w:rFonts w:ascii="Times New Roman" w:hAnsi="Times New Roman" w:cs="Times New Roman"/>
            <w:color w:val="222222"/>
            <w:shd w:val="clear" w:color="auto" w:fill="FFFFFF"/>
          </w:rPr>
          <w:delText>in identifying thalassemia mutations</w:delText>
        </w:r>
      </w:del>
    </w:p>
    <w:tbl>
      <w:tblPr>
        <w:tblStyle w:val="a3"/>
        <w:tblW w:w="89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757"/>
        <w:gridCol w:w="1757"/>
      </w:tblGrid>
      <w:tr w:rsidR="005319B9" w:rsidRPr="00880436" w:rsidDel="00AF4D98" w:rsidTr="00B60172">
        <w:trPr>
          <w:trHeight w:val="340"/>
          <w:jc w:val="center"/>
          <w:del w:id="2" w:author="Administrator" w:date="2025-04-02T16:40:00Z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3" w:author="Administrator" w:date="2025-04-02T16:40:00Z"/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4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4" w:author="Administrator" w:date="2025-04-02T16:40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5" w:author="Administrator" w:date="2025-04-02T16:40:00Z">
              <w:r w:rsidRPr="00880436" w:rsidDel="00AF4D98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Nanopore sequencing</w:delText>
              </w:r>
            </w:del>
          </w:p>
        </w:tc>
      </w:tr>
      <w:tr w:rsidR="005319B9" w:rsidRPr="00880436" w:rsidDel="00AF4D98" w:rsidTr="00B60172">
        <w:trPr>
          <w:trHeight w:val="340"/>
          <w:jc w:val="center"/>
          <w:del w:id="6" w:author="Administrator" w:date="2025-04-02T16:40:00Z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7" w:author="Administrator" w:date="2025-04-02T16:40:00Z"/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8" w:author="Administrator" w:date="2025-04-02T16:40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9" w:author="Administrator" w:date="2025-04-02T16:40:00Z">
              <w:r w:rsidRPr="00880436" w:rsidDel="00AF4D98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Positive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10" w:author="Administrator" w:date="2025-04-02T16:40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11" w:author="Administrator" w:date="2025-04-02T16:40:00Z">
              <w:r w:rsidRPr="00880436" w:rsidDel="00AF4D98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Negative</w:delText>
              </w:r>
            </w:del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12" w:author="Administrator" w:date="2025-04-02T16:40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13" w:author="Administrator" w:date="2025-04-02T16:40:00Z">
              <w:r w:rsidRPr="00880436" w:rsidDel="00AF4D98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Sensitive (%)</w:delText>
              </w:r>
            </w:del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5319B9" w:rsidRPr="00880436" w:rsidDel="00AF4D98" w:rsidRDefault="005319B9" w:rsidP="00B60172">
            <w:pPr>
              <w:jc w:val="center"/>
              <w:rPr>
                <w:del w:id="14" w:author="Administrator" w:date="2025-04-02T16:40:00Z"/>
                <w:rFonts w:ascii="Times New Roman" w:hAnsi="Times New Roman" w:cs="Times New Roman"/>
                <w:b/>
                <w:bCs/>
                <w:color w:val="000000" w:themeColor="text1"/>
              </w:rPr>
            </w:pPr>
            <w:del w:id="15" w:author="Administrator" w:date="2025-04-02T16:40:00Z">
              <w:r w:rsidRPr="00880436" w:rsidDel="00AF4D98">
                <w:rPr>
                  <w:rFonts w:ascii="Times New Roman" w:hAnsi="Times New Roman" w:cs="Times New Roman"/>
                  <w:b/>
                  <w:bCs/>
                  <w:color w:val="000000" w:themeColor="text1"/>
                </w:rPr>
                <w:delText>Specificity (%)</w:delText>
              </w:r>
            </w:del>
          </w:p>
        </w:tc>
      </w:tr>
      <w:tr w:rsidR="005319B9" w:rsidRPr="00880436" w:rsidDel="00AF4D98" w:rsidTr="00B60172">
        <w:trPr>
          <w:trHeight w:val="340"/>
          <w:jc w:val="center"/>
          <w:del w:id="16" w:author="Administrator" w:date="2025-04-02T16:40:00Z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17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18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/>
                </w:rPr>
                <w:delText>Positive SNVs (n=22)</w:delText>
              </w:r>
            </w:del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19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20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22</w:delText>
              </w:r>
            </w:del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21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22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0</w:delText>
              </w:r>
            </w:del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23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24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100</w:delText>
              </w:r>
            </w:del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BDD6EE" w:themeFill="accent5" w:themeFillTint="66"/>
          </w:tcPr>
          <w:p w:rsidR="005319B9" w:rsidRPr="00880436" w:rsidDel="00AF4D98" w:rsidRDefault="005319B9" w:rsidP="00B60172">
            <w:pPr>
              <w:jc w:val="center"/>
              <w:rPr>
                <w:del w:id="25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26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-</w:delText>
              </w:r>
            </w:del>
          </w:p>
        </w:tc>
      </w:tr>
      <w:tr w:rsidR="005319B9" w:rsidRPr="00880436" w:rsidDel="00AF4D98" w:rsidTr="00B60172">
        <w:trPr>
          <w:trHeight w:val="340"/>
          <w:jc w:val="center"/>
          <w:del w:id="27" w:author="Administrator" w:date="2025-04-02T16:40:00Z"/>
        </w:trPr>
        <w:tc>
          <w:tcPr>
            <w:tcW w:w="2552" w:type="dxa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28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29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 xml:space="preserve">Negative SNVs </w:delText>
              </w:r>
              <w:r w:rsidRPr="00880436" w:rsidDel="00AF4D98">
                <w:rPr>
                  <w:rFonts w:ascii="Times New Roman" w:hAnsi="Times New Roman" w:cs="Times New Roman"/>
                  <w:color w:val="000000"/>
                </w:rPr>
                <w:delText>(n=14)</w:delText>
              </w:r>
            </w:del>
          </w:p>
        </w:tc>
        <w:tc>
          <w:tcPr>
            <w:tcW w:w="1417" w:type="dxa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30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31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0</w:delText>
              </w:r>
            </w:del>
          </w:p>
        </w:tc>
        <w:tc>
          <w:tcPr>
            <w:tcW w:w="1417" w:type="dxa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32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33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14</w:delText>
              </w:r>
            </w:del>
          </w:p>
        </w:tc>
        <w:tc>
          <w:tcPr>
            <w:tcW w:w="1757" w:type="dxa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34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35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-</w:delText>
              </w:r>
            </w:del>
          </w:p>
        </w:tc>
        <w:tc>
          <w:tcPr>
            <w:tcW w:w="1757" w:type="dxa"/>
          </w:tcPr>
          <w:p w:rsidR="005319B9" w:rsidRPr="00880436" w:rsidDel="00AF4D98" w:rsidRDefault="005319B9" w:rsidP="00B60172">
            <w:pPr>
              <w:jc w:val="center"/>
              <w:rPr>
                <w:del w:id="36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37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100</w:delText>
              </w:r>
            </w:del>
          </w:p>
        </w:tc>
      </w:tr>
      <w:tr w:rsidR="005319B9" w:rsidRPr="00880436" w:rsidDel="00AF4D98" w:rsidTr="00B60172">
        <w:trPr>
          <w:trHeight w:val="340"/>
          <w:jc w:val="center"/>
          <w:del w:id="38" w:author="Administrator" w:date="2025-04-02T16:40:00Z"/>
        </w:trPr>
        <w:tc>
          <w:tcPr>
            <w:tcW w:w="2552" w:type="dxa"/>
            <w:shd w:val="clear" w:color="auto" w:fill="BDD6EE" w:themeFill="accent5" w:themeFillTint="66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39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40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/>
                </w:rPr>
                <w:delText>Positive SV</w:delText>
              </w:r>
              <w:r w:rsidDel="00AF4D98">
                <w:rPr>
                  <w:rFonts w:ascii="Times New Roman" w:hAnsi="Times New Roman" w:cs="Times New Roman"/>
                  <w:color w:val="000000"/>
                </w:rPr>
                <w:delText>s</w:delText>
              </w:r>
              <w:r w:rsidRPr="00880436" w:rsidDel="00AF4D98">
                <w:rPr>
                  <w:rFonts w:ascii="Times New Roman" w:hAnsi="Times New Roman" w:cs="Times New Roman"/>
                  <w:color w:val="000000"/>
                </w:rPr>
                <w:delText xml:space="preserve"> (n=15)</w:delText>
              </w:r>
            </w:del>
          </w:p>
        </w:tc>
        <w:tc>
          <w:tcPr>
            <w:tcW w:w="1417" w:type="dxa"/>
            <w:shd w:val="clear" w:color="auto" w:fill="BDD6EE" w:themeFill="accent5" w:themeFillTint="66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41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42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15</w:delText>
              </w:r>
            </w:del>
          </w:p>
        </w:tc>
        <w:tc>
          <w:tcPr>
            <w:tcW w:w="1417" w:type="dxa"/>
            <w:shd w:val="clear" w:color="auto" w:fill="BDD6EE" w:themeFill="accent5" w:themeFillTint="66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43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44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0</w:delText>
              </w:r>
            </w:del>
          </w:p>
        </w:tc>
        <w:tc>
          <w:tcPr>
            <w:tcW w:w="1757" w:type="dxa"/>
            <w:shd w:val="clear" w:color="auto" w:fill="BDD6EE" w:themeFill="accent5" w:themeFillTint="66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45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46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100</w:delText>
              </w:r>
            </w:del>
          </w:p>
        </w:tc>
        <w:tc>
          <w:tcPr>
            <w:tcW w:w="1757" w:type="dxa"/>
            <w:shd w:val="clear" w:color="auto" w:fill="BDD6EE" w:themeFill="accent5" w:themeFillTint="66"/>
          </w:tcPr>
          <w:p w:rsidR="005319B9" w:rsidRPr="00880436" w:rsidDel="00AF4D98" w:rsidRDefault="005319B9" w:rsidP="00B60172">
            <w:pPr>
              <w:jc w:val="center"/>
              <w:rPr>
                <w:del w:id="47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48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-</w:delText>
              </w:r>
            </w:del>
          </w:p>
        </w:tc>
      </w:tr>
      <w:tr w:rsidR="005319B9" w:rsidRPr="00880436" w:rsidDel="00AF4D98" w:rsidTr="00B60172">
        <w:trPr>
          <w:trHeight w:val="340"/>
          <w:jc w:val="center"/>
          <w:del w:id="49" w:author="Administrator" w:date="2025-04-02T16:40:00Z"/>
        </w:trPr>
        <w:tc>
          <w:tcPr>
            <w:tcW w:w="2552" w:type="dxa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50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51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Negative SV</w:delText>
              </w:r>
              <w:r w:rsidDel="00AF4D98">
                <w:rPr>
                  <w:rFonts w:ascii="Times New Roman" w:hAnsi="Times New Roman" w:cs="Times New Roman"/>
                  <w:color w:val="000000" w:themeColor="text1"/>
                </w:rPr>
                <w:delText>s</w:delText>
              </w:r>
              <w:r w:rsidRPr="00880436" w:rsidDel="00AF4D98">
                <w:rPr>
                  <w:rFonts w:ascii="Times New Roman" w:hAnsi="Times New Roman" w:cs="Times New Roman"/>
                  <w:color w:val="000000"/>
                </w:rPr>
                <w:delText xml:space="preserve"> (n=21)</w:delText>
              </w:r>
            </w:del>
          </w:p>
        </w:tc>
        <w:tc>
          <w:tcPr>
            <w:tcW w:w="1417" w:type="dxa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52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53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0</w:delText>
              </w:r>
            </w:del>
          </w:p>
        </w:tc>
        <w:tc>
          <w:tcPr>
            <w:tcW w:w="1417" w:type="dxa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54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55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21</w:delText>
              </w:r>
            </w:del>
          </w:p>
        </w:tc>
        <w:tc>
          <w:tcPr>
            <w:tcW w:w="1757" w:type="dxa"/>
            <w:vAlign w:val="center"/>
          </w:tcPr>
          <w:p w:rsidR="005319B9" w:rsidRPr="00880436" w:rsidDel="00AF4D98" w:rsidRDefault="005319B9" w:rsidP="00B60172">
            <w:pPr>
              <w:jc w:val="center"/>
              <w:rPr>
                <w:del w:id="56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57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-</w:delText>
              </w:r>
            </w:del>
          </w:p>
        </w:tc>
        <w:tc>
          <w:tcPr>
            <w:tcW w:w="1757" w:type="dxa"/>
          </w:tcPr>
          <w:p w:rsidR="005319B9" w:rsidRPr="00880436" w:rsidDel="00AF4D98" w:rsidRDefault="005319B9" w:rsidP="00B60172">
            <w:pPr>
              <w:jc w:val="center"/>
              <w:rPr>
                <w:del w:id="58" w:author="Administrator" w:date="2025-04-02T16:40:00Z"/>
                <w:rFonts w:ascii="Times New Roman" w:hAnsi="Times New Roman" w:cs="Times New Roman"/>
                <w:color w:val="000000" w:themeColor="text1"/>
              </w:rPr>
            </w:pPr>
            <w:del w:id="59" w:author="Administrator" w:date="2025-04-02T16:40:00Z">
              <w:r w:rsidRPr="00880436" w:rsidDel="00AF4D98">
                <w:rPr>
                  <w:rFonts w:ascii="Times New Roman" w:hAnsi="Times New Roman" w:cs="Times New Roman"/>
                  <w:color w:val="000000" w:themeColor="text1"/>
                </w:rPr>
                <w:delText>100</w:delText>
              </w:r>
            </w:del>
          </w:p>
        </w:tc>
      </w:tr>
    </w:tbl>
    <w:p w:rsidR="005319B9" w:rsidRPr="00414905" w:rsidDel="00AF4D98" w:rsidRDefault="005319B9" w:rsidP="005319B9">
      <w:pPr>
        <w:ind w:firstLineChars="100" w:firstLine="240"/>
        <w:jc w:val="center"/>
        <w:rPr>
          <w:del w:id="60" w:author="Administrator" w:date="2025-04-02T16:40:00Z"/>
          <w:rFonts w:ascii="Times New Roman" w:hAnsi="Times New Roman" w:cs="Times New Roman"/>
          <w:color w:val="000000" w:themeColor="text1"/>
        </w:rPr>
      </w:pPr>
      <w:del w:id="61" w:author="Administrator" w:date="2025-04-02T16:40:00Z">
        <w:r w:rsidRPr="00880436" w:rsidDel="00AF4D98">
          <w:rPr>
            <w:rFonts w:ascii="Times New Roman" w:hAnsi="Times New Roman" w:cs="Times New Roman"/>
            <w:color w:val="222222"/>
            <w:shd w:val="clear" w:color="auto" w:fill="FFFFFF"/>
          </w:rPr>
          <w:delText>SNVs:</w:delText>
        </w:r>
        <w:r w:rsidRPr="00880436" w:rsidDel="00AF4D98">
          <w:rPr>
            <w:rFonts w:ascii="Times New Roman" w:hAnsi="Times New Roman" w:cs="Times New Roman"/>
            <w:color w:val="000000" w:themeColor="text1"/>
          </w:rPr>
          <w:delText xml:space="preserve"> single nucleotide variations</w:delText>
        </w:r>
        <w:r w:rsidDel="00AF4D98">
          <w:rPr>
            <w:rFonts w:ascii="Times New Roman" w:hAnsi="Times New Roman" w:cs="Times New Roman" w:hint="eastAsia"/>
            <w:color w:val="000000" w:themeColor="text1"/>
          </w:rPr>
          <w:delText>;</w:delText>
        </w:r>
        <w:r w:rsidDel="00AF4D98">
          <w:rPr>
            <w:rFonts w:ascii="Times New Roman" w:hAnsi="Times New Roman" w:cs="Times New Roman"/>
            <w:color w:val="000000" w:themeColor="text1"/>
          </w:rPr>
          <w:delText xml:space="preserve"> </w:delText>
        </w:r>
        <w:r w:rsidRPr="00880436" w:rsidDel="00AF4D98">
          <w:rPr>
            <w:rFonts w:ascii="Times New Roman" w:hAnsi="Times New Roman" w:cs="Times New Roman"/>
            <w:color w:val="000000" w:themeColor="text1"/>
          </w:rPr>
          <w:delText>SV</w:delText>
        </w:r>
        <w:r w:rsidDel="00AF4D98">
          <w:rPr>
            <w:rFonts w:ascii="Times New Roman" w:hAnsi="Times New Roman" w:cs="Times New Roman"/>
            <w:color w:val="000000" w:themeColor="text1"/>
          </w:rPr>
          <w:delText>s</w:delText>
        </w:r>
        <w:r w:rsidRPr="00880436" w:rsidDel="00AF4D98">
          <w:rPr>
            <w:rFonts w:ascii="Times New Roman" w:hAnsi="Times New Roman" w:cs="Times New Roman"/>
            <w:color w:val="000000" w:themeColor="text1"/>
          </w:rPr>
          <w:delText>: structural variations.</w:delText>
        </w:r>
      </w:del>
    </w:p>
    <w:p w:rsidR="005319B9" w:rsidDel="00AF4D98" w:rsidRDefault="005319B9" w:rsidP="005319B9">
      <w:pPr>
        <w:jc w:val="center"/>
        <w:rPr>
          <w:del w:id="62" w:author="Administrator" w:date="2025-04-02T16:40:00Z"/>
          <w:rFonts w:ascii="Times New Roman" w:hAnsi="Times New Roman" w:cs="Times New Roman"/>
        </w:rPr>
      </w:pPr>
    </w:p>
    <w:p w:rsidR="005319B9" w:rsidRPr="00880436" w:rsidRDefault="005319B9" w:rsidP="00AF4D98">
      <w:pPr>
        <w:spacing w:afterLines="50" w:after="163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880436">
        <w:rPr>
          <w:rFonts w:ascii="Times New Roman" w:hAnsi="Times New Roman" w:cs="Times New Roman"/>
          <w:color w:val="000000" w:themeColor="text1"/>
        </w:rPr>
        <w:t xml:space="preserve">Table </w:t>
      </w:r>
      <w:ins w:id="63" w:author="Administrator" w:date="2025-04-02T16:41:00Z">
        <w:r w:rsidR="00AF4D98">
          <w:rPr>
            <w:rFonts w:ascii="Times New Roman" w:hAnsi="Times New Roman" w:cs="Times New Roman"/>
            <w:color w:val="000000" w:themeColor="text1"/>
          </w:rPr>
          <w:t>1</w:t>
        </w:r>
      </w:ins>
      <w:del w:id="64" w:author="Administrator" w:date="2025-04-02T16:41:00Z">
        <w:r w:rsidR="00D36E25" w:rsidDel="00AF4D98">
          <w:rPr>
            <w:rFonts w:ascii="Times New Roman" w:hAnsi="Times New Roman" w:cs="Times New Roman"/>
            <w:color w:val="000000" w:themeColor="text1"/>
          </w:rPr>
          <w:delText>2</w:delText>
        </w:r>
      </w:del>
      <w:r>
        <w:rPr>
          <w:rFonts w:ascii="Times New Roman" w:hAnsi="Times New Roman" w:cs="Times New Roman"/>
        </w:rPr>
        <w:t xml:space="preserve"> </w:t>
      </w:r>
      <w:r w:rsidRPr="00880436">
        <w:rPr>
          <w:rFonts w:ascii="Times New Roman" w:hAnsi="Times New Roman" w:cs="Times New Roman"/>
        </w:rPr>
        <w:t>Precision results of nanopore sequencing of 8 selected samples which replicated 10 times.</w:t>
      </w:r>
    </w:p>
    <w:tbl>
      <w:tblPr>
        <w:tblStyle w:val="a3"/>
        <w:tblW w:w="1488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46"/>
        <w:gridCol w:w="1347"/>
        <w:gridCol w:w="1347"/>
        <w:gridCol w:w="1346"/>
        <w:gridCol w:w="1347"/>
        <w:gridCol w:w="1347"/>
        <w:gridCol w:w="1346"/>
        <w:gridCol w:w="1347"/>
        <w:gridCol w:w="1347"/>
        <w:gridCol w:w="1347"/>
      </w:tblGrid>
      <w:tr w:rsidR="005319B9" w:rsidRPr="00880436" w:rsidTr="00B60172">
        <w:trPr>
          <w:trHeight w:val="238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lected samples</w:t>
            </w:r>
          </w:p>
        </w:tc>
        <w:tc>
          <w:tcPr>
            <w:tcW w:w="1346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nopore sequencing results of ten replications</w:t>
            </w:r>
          </w:p>
        </w:tc>
      </w:tr>
      <w:tr w:rsidR="005319B9" w:rsidRPr="00880436" w:rsidTr="00B60172">
        <w:trPr>
          <w:trHeight w:val="237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6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10</w:t>
            </w:r>
          </w:p>
        </w:tc>
      </w:tr>
      <w:tr w:rsidR="005319B9" w:rsidRPr="00880436" w:rsidTr="00B60172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0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79G&gt;A</w:t>
            </w:r>
          </w:p>
        </w:tc>
      </w:tr>
      <w:tr w:rsidR="005319B9" w:rsidRPr="00880436" w:rsidTr="00B60172">
        <w:tc>
          <w:tcPr>
            <w:tcW w:w="1418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07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.7</w:t>
            </w:r>
          </w:p>
        </w:tc>
      </w:tr>
      <w:tr w:rsidR="005319B9" w:rsidRPr="00880436" w:rsidTr="00B60172">
        <w:tc>
          <w:tcPr>
            <w:tcW w:w="1418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1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A2: c.369C&gt;G</w:t>
            </w:r>
          </w:p>
        </w:tc>
      </w:tr>
      <w:tr w:rsidR="005319B9" w:rsidRPr="00880436" w:rsidTr="00B60172">
        <w:tc>
          <w:tcPr>
            <w:tcW w:w="1418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15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</w:tr>
      <w:tr w:rsidR="005319B9" w:rsidRPr="00880436" w:rsidTr="00B60172">
        <w:tc>
          <w:tcPr>
            <w:tcW w:w="1418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2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G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γδ</w:t>
            </w:r>
            <w:proofErr w:type="spellEnd"/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β)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0</w:t>
            </w:r>
          </w:p>
        </w:tc>
      </w:tr>
      <w:tr w:rsidR="005319B9" w:rsidRPr="00880436" w:rsidTr="00B60172">
        <w:tc>
          <w:tcPr>
            <w:tcW w:w="1418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32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6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  <w:tc>
          <w:tcPr>
            <w:tcW w:w="134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EA-HPFH</w:t>
            </w:r>
          </w:p>
        </w:tc>
      </w:tr>
      <w:tr w:rsidR="005319B9" w:rsidRPr="00880436" w:rsidTr="00B60172">
        <w:tc>
          <w:tcPr>
            <w:tcW w:w="1418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3.7</w:t>
            </w:r>
          </w:p>
        </w:tc>
      </w:tr>
      <w:tr w:rsidR="005319B9" w:rsidRPr="00880436" w:rsidTr="00B60172">
        <w:tc>
          <w:tcPr>
            <w:tcW w:w="1418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4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</w:tr>
    </w:tbl>
    <w:p w:rsidR="00F13BBF" w:rsidRDefault="00F13BBF"/>
    <w:p w:rsidR="005319B9" w:rsidRDefault="005319B9"/>
    <w:p w:rsidR="005319B9" w:rsidRPr="00880436" w:rsidRDefault="005319B9" w:rsidP="005319B9">
      <w:pPr>
        <w:spacing w:afterLines="50" w:after="163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880436">
        <w:rPr>
          <w:rFonts w:ascii="Times New Roman" w:hAnsi="Times New Roman" w:cs="Times New Roman"/>
          <w:color w:val="000000" w:themeColor="text1"/>
        </w:rPr>
        <w:t>Table</w:t>
      </w:r>
      <w:r w:rsidRPr="00880436">
        <w:rPr>
          <w:rFonts w:ascii="Times New Roman" w:hAnsi="Times New Roman" w:cs="Times New Roman"/>
        </w:rPr>
        <w:t xml:space="preserve"> </w:t>
      </w:r>
      <w:ins w:id="65" w:author="Administrator" w:date="2025-04-02T16:41:00Z">
        <w:r w:rsidR="00AF4D98">
          <w:rPr>
            <w:rFonts w:ascii="Times New Roman" w:hAnsi="Times New Roman" w:cs="Times New Roman"/>
          </w:rPr>
          <w:t>2</w:t>
        </w:r>
      </w:ins>
      <w:del w:id="66" w:author="Administrator" w:date="2025-04-02T16:41:00Z">
        <w:r w:rsidR="00D36E25" w:rsidDel="00AF4D98">
          <w:rPr>
            <w:rFonts w:ascii="Times New Roman" w:hAnsi="Times New Roman" w:cs="Times New Roman"/>
          </w:rPr>
          <w:delText>3</w:delText>
        </w:r>
      </w:del>
      <w:r w:rsidRPr="00880436">
        <w:rPr>
          <w:rFonts w:ascii="Times New Roman" w:hAnsi="Times New Roman" w:cs="Times New Roman"/>
        </w:rPr>
        <w:t xml:space="preserve"> LOD results of nanopore sequencing in thalassemia identification.</w:t>
      </w:r>
    </w:p>
    <w:tbl>
      <w:tblPr>
        <w:tblStyle w:val="a3"/>
        <w:tblW w:w="1502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277"/>
        <w:gridCol w:w="1264"/>
        <w:gridCol w:w="1541"/>
        <w:gridCol w:w="1265"/>
        <w:gridCol w:w="277"/>
        <w:gridCol w:w="277"/>
        <w:gridCol w:w="1264"/>
        <w:gridCol w:w="1541"/>
        <w:gridCol w:w="1265"/>
        <w:gridCol w:w="277"/>
        <w:gridCol w:w="277"/>
        <w:gridCol w:w="1264"/>
        <w:gridCol w:w="1541"/>
        <w:gridCol w:w="1542"/>
      </w:tblGrid>
      <w:tr w:rsidR="005319B9" w:rsidRPr="00880436" w:rsidTr="00B60172">
        <w:trPr>
          <w:trHeight w:val="244"/>
        </w:trPr>
        <w:tc>
          <w:tcPr>
            <w:tcW w:w="11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s name</w:t>
            </w:r>
          </w:p>
        </w:tc>
        <w:tc>
          <w:tcPr>
            <w:tcW w:w="13872" w:type="dxa"/>
            <w:gridSpan w:val="14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fferent dilution concentrations</w:t>
            </w:r>
          </w:p>
        </w:tc>
      </w:tr>
      <w:tr w:rsidR="005319B9" w:rsidRPr="00880436" w:rsidTr="00B60172">
        <w:trPr>
          <w:trHeight w:val="242"/>
        </w:trPr>
        <w:tc>
          <w:tcPr>
            <w:tcW w:w="1154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070" w:type="dxa"/>
            <w:gridSpan w:val="3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0 ng/</w:t>
            </w:r>
            <w:proofErr w:type="spellStart"/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27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070" w:type="dxa"/>
            <w:gridSpan w:val="3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 ng/</w:t>
            </w:r>
            <w:proofErr w:type="spellStart"/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27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7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347" w:type="dxa"/>
            <w:gridSpan w:val="3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 ng/</w:t>
            </w:r>
            <w:proofErr w:type="spellStart"/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μL</w:t>
            </w:r>
            <w:proofErr w:type="spellEnd"/>
          </w:p>
        </w:tc>
      </w:tr>
      <w:tr w:rsidR="005319B9" w:rsidRPr="00880436" w:rsidTr="00A26B05">
        <w:trPr>
          <w:trHeight w:val="290"/>
        </w:trPr>
        <w:tc>
          <w:tcPr>
            <w:tcW w:w="11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2</w:t>
            </w: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3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2</w:t>
            </w: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3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2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3</w:t>
            </w:r>
          </w:p>
        </w:tc>
      </w:tr>
      <w:tr w:rsidR="005319B9" w:rsidRPr="00880436" w:rsidTr="00A26B05"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01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5319B9" w:rsidRPr="00880436" w:rsidTr="00A26B05">
        <w:tc>
          <w:tcPr>
            <w:tcW w:w="1154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04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  <w:tc>
          <w:tcPr>
            <w:tcW w:w="1542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  <w:tc>
          <w:tcPr>
            <w:tcW w:w="1542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  <w:tc>
          <w:tcPr>
            <w:tcW w:w="1542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-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EA</w:t>
            </w:r>
          </w:p>
        </w:tc>
      </w:tr>
      <w:tr w:rsidR="005319B9" w:rsidRPr="00880436" w:rsidTr="00A26B05">
        <w:tc>
          <w:tcPr>
            <w:tcW w:w="1154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11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52A&gt;T</w:t>
            </w:r>
          </w:p>
        </w:tc>
      </w:tr>
      <w:tr w:rsidR="005319B9" w:rsidRPr="00880436" w:rsidTr="00A26B05">
        <w:tc>
          <w:tcPr>
            <w:tcW w:w="1154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YSH2015-0015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542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542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  <w:tc>
          <w:tcPr>
            <w:tcW w:w="1542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2T&gt;G</w:t>
            </w:r>
          </w:p>
        </w:tc>
      </w:tr>
      <w:tr w:rsidR="005319B9" w:rsidRPr="00880436" w:rsidTr="00A26B05">
        <w:tc>
          <w:tcPr>
            <w:tcW w:w="1154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19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</w:tc>
      </w:tr>
      <w:tr w:rsidR="005319B9" w:rsidRPr="00880436" w:rsidTr="00A26B05">
        <w:tc>
          <w:tcPr>
            <w:tcW w:w="1154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23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  <w:tc>
          <w:tcPr>
            <w:tcW w:w="1542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  <w:tc>
          <w:tcPr>
            <w:tcW w:w="1542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  <w:tc>
          <w:tcPr>
            <w:tcW w:w="1541" w:type="dxa"/>
            <w:gridSpan w:val="2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  <w:tc>
          <w:tcPr>
            <w:tcW w:w="1541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  <w:tc>
          <w:tcPr>
            <w:tcW w:w="1542" w:type="dxa"/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-100G&gt;A</w:t>
            </w:r>
          </w:p>
        </w:tc>
      </w:tr>
      <w:tr w:rsidR="005319B9" w:rsidRPr="00880436" w:rsidTr="00A26B05">
        <w:tc>
          <w:tcPr>
            <w:tcW w:w="1154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SH2015-0030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-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.2</w:t>
            </w:r>
          </w:p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HBB: c.316-197C&gt;T</w:t>
            </w:r>
          </w:p>
        </w:tc>
      </w:tr>
      <w:tr w:rsidR="005319B9" w:rsidRPr="00880436" w:rsidTr="00A26B05">
        <w:tc>
          <w:tcPr>
            <w:tcW w:w="1154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S3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541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5319B9" w:rsidRPr="00880436" w:rsidRDefault="005319B9" w:rsidP="00B60172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80436">
              <w:rPr>
                <w:rFonts w:ascii="Times New Roman" w:hAnsi="Times New Roman" w:cs="Times New Roman"/>
                <w:sz w:val="15"/>
                <w:szCs w:val="15"/>
              </w:rPr>
              <w:t>ααα</w:t>
            </w:r>
            <w:r w:rsidRPr="0088043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nti4.2</w:t>
            </w:r>
          </w:p>
        </w:tc>
      </w:tr>
    </w:tbl>
    <w:p w:rsidR="005319B9" w:rsidRDefault="005319B9">
      <w:pPr>
        <w:rPr>
          <w:rFonts w:ascii="Times New Roman" w:hAnsi="Times New Roman" w:cs="Times New Roman"/>
        </w:rPr>
      </w:pPr>
      <w:r w:rsidRPr="00880436">
        <w:rPr>
          <w:rFonts w:ascii="Times New Roman" w:hAnsi="Times New Roman" w:cs="Times New Roman"/>
        </w:rPr>
        <w:t>These samples were diluted to three different concentrations, and repeated twice. LOD,</w:t>
      </w:r>
      <w:r>
        <w:rPr>
          <w:rFonts w:ascii="Times New Roman" w:hAnsi="Times New Roman" w:cs="Times New Roman"/>
        </w:rPr>
        <w:t xml:space="preserve"> limit of detection.</w:t>
      </w:r>
    </w:p>
    <w:p w:rsidR="005319B9" w:rsidRDefault="005319B9"/>
    <w:sectPr w:rsidR="005319B9" w:rsidSect="005319B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9B9"/>
    <w:rsid w:val="00007135"/>
    <w:rsid w:val="000271B8"/>
    <w:rsid w:val="000A4763"/>
    <w:rsid w:val="000B50B4"/>
    <w:rsid w:val="000D1C4B"/>
    <w:rsid w:val="00117547"/>
    <w:rsid w:val="00156648"/>
    <w:rsid w:val="001610C5"/>
    <w:rsid w:val="00170BB4"/>
    <w:rsid w:val="00190229"/>
    <w:rsid w:val="001C3B09"/>
    <w:rsid w:val="001C4666"/>
    <w:rsid w:val="001C780E"/>
    <w:rsid w:val="001D07A0"/>
    <w:rsid w:val="001D4FC4"/>
    <w:rsid w:val="00291B0A"/>
    <w:rsid w:val="002A6C59"/>
    <w:rsid w:val="002C7AF0"/>
    <w:rsid w:val="002F1F84"/>
    <w:rsid w:val="002F6FD2"/>
    <w:rsid w:val="00301252"/>
    <w:rsid w:val="00303636"/>
    <w:rsid w:val="00334C76"/>
    <w:rsid w:val="00343FD6"/>
    <w:rsid w:val="00352111"/>
    <w:rsid w:val="00370E20"/>
    <w:rsid w:val="00372F04"/>
    <w:rsid w:val="003745E5"/>
    <w:rsid w:val="003771D2"/>
    <w:rsid w:val="00397CB5"/>
    <w:rsid w:val="00434D7A"/>
    <w:rsid w:val="004440E0"/>
    <w:rsid w:val="00451B2E"/>
    <w:rsid w:val="004616F1"/>
    <w:rsid w:val="00495728"/>
    <w:rsid w:val="00496460"/>
    <w:rsid w:val="004B17A5"/>
    <w:rsid w:val="004C7D3E"/>
    <w:rsid w:val="0050609F"/>
    <w:rsid w:val="00526CA5"/>
    <w:rsid w:val="005319B9"/>
    <w:rsid w:val="005427F1"/>
    <w:rsid w:val="005443AA"/>
    <w:rsid w:val="00554425"/>
    <w:rsid w:val="005A734C"/>
    <w:rsid w:val="005D6B74"/>
    <w:rsid w:val="00607DFF"/>
    <w:rsid w:val="00637769"/>
    <w:rsid w:val="0065557F"/>
    <w:rsid w:val="0065696D"/>
    <w:rsid w:val="00676068"/>
    <w:rsid w:val="0068572A"/>
    <w:rsid w:val="0069605D"/>
    <w:rsid w:val="006B0038"/>
    <w:rsid w:val="006F5678"/>
    <w:rsid w:val="0070756C"/>
    <w:rsid w:val="00736AA6"/>
    <w:rsid w:val="007511AC"/>
    <w:rsid w:val="00753675"/>
    <w:rsid w:val="00783186"/>
    <w:rsid w:val="0079141B"/>
    <w:rsid w:val="00792A40"/>
    <w:rsid w:val="007A0AEF"/>
    <w:rsid w:val="007B0012"/>
    <w:rsid w:val="00801E93"/>
    <w:rsid w:val="00822508"/>
    <w:rsid w:val="00827908"/>
    <w:rsid w:val="00835C07"/>
    <w:rsid w:val="008E5B7D"/>
    <w:rsid w:val="00911887"/>
    <w:rsid w:val="00913517"/>
    <w:rsid w:val="00927D94"/>
    <w:rsid w:val="0095299A"/>
    <w:rsid w:val="00955DE1"/>
    <w:rsid w:val="00962602"/>
    <w:rsid w:val="00963A5E"/>
    <w:rsid w:val="00966678"/>
    <w:rsid w:val="009A13CC"/>
    <w:rsid w:val="009B413F"/>
    <w:rsid w:val="009C2358"/>
    <w:rsid w:val="009F0F5A"/>
    <w:rsid w:val="009F4092"/>
    <w:rsid w:val="00A00183"/>
    <w:rsid w:val="00A14A4B"/>
    <w:rsid w:val="00A15923"/>
    <w:rsid w:val="00A26B05"/>
    <w:rsid w:val="00A50D4A"/>
    <w:rsid w:val="00A809A6"/>
    <w:rsid w:val="00A83E31"/>
    <w:rsid w:val="00AB7DF3"/>
    <w:rsid w:val="00AD2E56"/>
    <w:rsid w:val="00AE0262"/>
    <w:rsid w:val="00AE4BF2"/>
    <w:rsid w:val="00AF1C08"/>
    <w:rsid w:val="00AF4D98"/>
    <w:rsid w:val="00B26854"/>
    <w:rsid w:val="00B33E33"/>
    <w:rsid w:val="00B61E56"/>
    <w:rsid w:val="00B91EE3"/>
    <w:rsid w:val="00B96F82"/>
    <w:rsid w:val="00C004C4"/>
    <w:rsid w:val="00C0059E"/>
    <w:rsid w:val="00C0316C"/>
    <w:rsid w:val="00C477AB"/>
    <w:rsid w:val="00C64DB6"/>
    <w:rsid w:val="00C81C71"/>
    <w:rsid w:val="00CE779D"/>
    <w:rsid w:val="00CF7BAC"/>
    <w:rsid w:val="00D2183D"/>
    <w:rsid w:val="00D36E25"/>
    <w:rsid w:val="00D438EE"/>
    <w:rsid w:val="00D70C6C"/>
    <w:rsid w:val="00D96D4E"/>
    <w:rsid w:val="00DA3309"/>
    <w:rsid w:val="00DB2CC5"/>
    <w:rsid w:val="00DB49BC"/>
    <w:rsid w:val="00E24B4C"/>
    <w:rsid w:val="00E27ADB"/>
    <w:rsid w:val="00E51727"/>
    <w:rsid w:val="00E75535"/>
    <w:rsid w:val="00E93BF6"/>
    <w:rsid w:val="00E97471"/>
    <w:rsid w:val="00EB2909"/>
    <w:rsid w:val="00EC1E97"/>
    <w:rsid w:val="00EC2775"/>
    <w:rsid w:val="00EC5670"/>
    <w:rsid w:val="00EF21BC"/>
    <w:rsid w:val="00F13BBF"/>
    <w:rsid w:val="00F15719"/>
    <w:rsid w:val="00F22B9F"/>
    <w:rsid w:val="00F25970"/>
    <w:rsid w:val="00F50679"/>
    <w:rsid w:val="00F65F5E"/>
    <w:rsid w:val="00FA19F9"/>
    <w:rsid w:val="00FB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B6EB2"/>
  <w15:chartTrackingRefBased/>
  <w15:docId w15:val="{B7DE2E28-E093-7A47-88EF-189950FC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9B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319B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F4D98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12-02T02:50:00Z</dcterms:created>
  <dcterms:modified xsi:type="dcterms:W3CDTF">2025-04-02T08:41:00Z</dcterms:modified>
</cp:coreProperties>
</file>